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10" w:firstLine="472"/>
        <w:jc w:val="center"/>
        <w:rPr/>
      </w:pPr>
      <w:r>
        <w:rPr>
          <w:rFonts w:cs="Arial" w:ascii="Arial" w:hAnsi="Arial"/>
          <w:b/>
          <w:sz w:val="24"/>
        </w:rPr>
        <w:t>Table S3</w:t>
      </w:r>
      <w:r>
        <w:rPr>
          <w:rFonts w:cs="Arial" w:ascii="Arial" w:hAnsi="Arial"/>
          <w:b/>
          <w:sz w:val="24"/>
        </w:rPr>
        <w:t xml:space="preserve">. Plants selected </w:t>
      </w:r>
      <w:r>
        <w:rPr>
          <w:rFonts w:cs="Arial" w:ascii="Arial" w:hAnsi="Arial"/>
          <w:b/>
          <w:sz w:val="24"/>
        </w:rPr>
        <w:t xml:space="preserve">for food </w:t>
      </w:r>
      <w:r>
        <w:rPr>
          <w:rFonts w:cs="Arial" w:ascii="Arial" w:hAnsi="Arial"/>
          <w:b/>
          <w:sz w:val="24"/>
        </w:rPr>
        <w:t xml:space="preserve">by </w:t>
      </w:r>
      <w:r>
        <w:rPr>
          <w:rFonts w:cs="Arial" w:ascii="Arial" w:hAnsi="Arial"/>
          <w:b/>
          <w:sz w:val="24"/>
        </w:rPr>
        <w:t xml:space="preserve">extant </w:t>
      </w:r>
      <w:r>
        <w:rPr/>
        <w:t>leporids</w:t>
      </w:r>
    </w:p>
    <w:tbl>
      <w:tblPr>
        <w:tblW w:w="12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2378"/>
        <w:gridCol w:w="1635"/>
        <w:gridCol w:w="1727"/>
        <w:gridCol w:w="3198"/>
      </w:tblGrid>
      <w:tr>
        <w:trPr>
          <w:tblHeader w:val="true"/>
          <w:trHeight w:val="23" w:hRule="atLeast"/>
        </w:trPr>
        <w:tc>
          <w:tcPr>
            <w:tcW w:w="3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bookmarkStart w:id="0" w:name="OLE_LINK3"/>
            <w:bookmarkStart w:id="1" w:name="_Hlk295912276"/>
            <w:bookmarkEnd w:id="0"/>
            <w:bookmarkEnd w:id="1"/>
            <w:r>
              <w:rPr>
                <w:rFonts w:cs="Arial" w:ascii="Arial" w:hAnsi="Arial"/>
                <w:b/>
                <w:sz w:val="18"/>
                <w:szCs w:val="18"/>
              </w:rPr>
              <w:t>Plant species</w:t>
            </w:r>
          </w:p>
        </w:tc>
        <w:tc>
          <w:tcPr>
            <w:tcW w:w="2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eporids specie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lant Family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hotosynthesi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thway of plants</w:t>
            </w:r>
          </w:p>
        </w:tc>
        <w:tc>
          <w:tcPr>
            <w:tcW w:w="3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ferences</w:t>
            </w:r>
          </w:p>
        </w:tc>
      </w:tr>
      <w:tr>
        <w:trPr>
          <w:trHeight w:val="23" w:hRule="atLeast"/>
        </w:trPr>
        <w:tc>
          <w:tcPr>
            <w:tcW w:w="3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acia longifolia</w:t>
            </w:r>
          </w:p>
        </w:tc>
        <w:tc>
          <w:tcPr>
            <w:tcW w:w="2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er japonicum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apind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er mono var. mayril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apind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er palmatum var. matsumura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apind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er rubr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ylvilagus obsc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apind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Chapman et al., 1980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artman and Barry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er rufinerv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apind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hillea millefoli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timidus</w:t>
            </w:r>
          </w:p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;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eccombe-Hett and Turkington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iphylla colenso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p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tinidia polygam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ctini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SMinionPlusTab-Italic;MS Mincho" w:cs="Arial" w:ascii="Arial" w:hAnsi="Arial"/>
                <w:i/>
                <w:iCs/>
                <w:kern w:val="0"/>
                <w:sz w:val="18"/>
                <w:szCs w:val="18"/>
              </w:rPr>
              <w:t>Adenostemma laveni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Yamada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Ageratum corymbos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ropyron repen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</w:t>
            </w:r>
            <w:r>
              <w:rPr>
                <w:rFonts w:cs="Arial" w:ascii="Arial" w:hAnsi="Arial"/>
                <w:i/>
                <w:sz w:val="18"/>
                <w:szCs w:val="18"/>
              </w:rPr>
              <w:t>s</w:t>
            </w: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Chapman et al., 198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Reichlin et al., 200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Italic;Arial Unicode MS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ropyron smithi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Agropyron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  <w:lang w:val="fr-FR"/>
              </w:rPr>
              <w:t xml:space="preserve">Agropyron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fr-FR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  <w:lang w:val="fr-FR"/>
              </w:rPr>
              <w:t>Lepus californ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  <w:lang w:val="fr-FR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Agropyron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Sylvilagus nuttall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rostis hesperi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Agrostis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rostis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Aizoon canariens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iz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rtin et al., 2003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lchemilla sebaldiaefoli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a and Bell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lchemilla sibbaldiifoli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lnus argu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Betu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lpinia alughah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Caprolagus hisp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Zingib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Bell et al.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maranthus retroflex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maranth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;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Reichlin et al., 2006 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Italic;Arial Unicode MS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mbrosia psilostach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mbrosia tomentos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mbrosia trifid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Amelanchier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ylvilagus obsc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artman and Barry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mmophila arenari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morpha fruticos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ngiocarpus </w:t>
            </w:r>
            <w:r>
              <w:rPr>
                <w:rFonts w:cs="Arial" w:ascii="Arial" w:hAnsi="Arial"/>
                <w:sz w:val="18"/>
                <w:szCs w:val="18"/>
              </w:rPr>
              <w:t xml:space="preserve">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t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nistome filifoli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p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Antennaria rose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Antennaria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Sylvilagus nuttall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nthirrhinum maj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lantagi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Anthoxanthum aristat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nthoxanthum odorat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acea sp. (Homalomena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Nesolagus netscher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Aristida divaric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Aristida schiedea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istotelia cockayne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Elaeocarp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rhenatherum elati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Artemisia trident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Lepus californicus 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Sylvilagus nuttalli</w:t>
            </w:r>
          </w:p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Maccracken and Hansen, 1984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pley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Artemisia</w:t>
            </w: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tripartite</w:t>
            </w: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temisia vulgar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runda</w:t>
            </w:r>
            <w:r>
              <w:rPr>
                <w:rFonts w:cs="Arial" w:ascii="Arial" w:hAnsi="Arial"/>
                <w:sz w:val="18"/>
                <w:szCs w:val="18"/>
              </w:rPr>
              <w:t xml:space="preserve"> sp</w:t>
            </w:r>
            <w:r>
              <w:rPr>
                <w:rFonts w:cs="Arial" w:ascii="Arial" w:hAnsi="Arial"/>
                <w:i/>
                <w:sz w:val="18"/>
                <w:szCs w:val="18"/>
              </w:rPr>
              <w:t>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Caprolagus hisp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StrongEmphasis"/>
                <w:rFonts w:cs="Arial" w:ascii="Arial" w:hAnsi="Arial"/>
                <w:b w:val="false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Bell et al.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undinaria gigante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spilia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 xml:space="preserve">Pronolagus crassicaudatus 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tewart, 197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ster pilos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Astragalus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Astragalus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Lepus californ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Astragalus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Sylvilagus nuttall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Atriplex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Lepus californ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henopo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Atriplex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Sylvilagus nuttall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henopo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ucuba japonica var. boreal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Garry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vena barb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venella flexuos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  <w:lang w:val="fr-FR"/>
              </w:rPr>
              <w:t>Balsamorhiza sagitt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  <w:lang w:val="fr-FR"/>
              </w:rPr>
              <w:t xml:space="preserve">Lepus californicus </w:t>
            </w:r>
          </w:p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  <w:lang w:val="fr-FR"/>
              </w:rPr>
              <w:t>Sylvilagus nuttall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  <w:lang w:val="fr-FR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ambusaceae sp. (Bamboo sprouts)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ugimura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Barleria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ronolagus crassicaudat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canth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tewart, 197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Bassia salsoloid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sz w:val="18"/>
                <w:szCs w:val="18"/>
              </w:rPr>
              <w:t>Kochia pubescens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unolagus montic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nopo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Duthie and Robinson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astar</w:t>
            </w: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diastrum gracil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flavig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Malv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Lorenzo et al., 201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eta vulgar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henopo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etula glandulos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tim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Betu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eccombe-Hett and Turkington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etula populifoli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Betu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ignonia capreol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Bignon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Italic;Arial Unicode MS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othriochloa saccharoide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Bouteloua curtipendul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Bouteloua dactyloide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flavig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Gramin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Lorenzo et al., 201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Italic;Arial Unicode MS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outeloua gracil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 xml:space="preserve">Bouteloua repen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flavig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Gramin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Lorenzo et al., 201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Brassica napu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Brass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romus hordeace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Reichlin et al., 2006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Pauperio and Alves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.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, 2008</w:t>
            </w: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romus japonic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Bromus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Bromus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romus steril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Bromus tector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Italic;Arial Unicode MS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uchloe dactyloide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Buddleja microphyll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Logan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llicarpa japonic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Verbe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mpsis radican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Bignon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apsella bursa pastrori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Brass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SMinionPlusTab-Italic;MS Mincho" w:cs="Arial" w:ascii="Arial" w:hAnsi="Arial"/>
                <w:i/>
                <w:iCs/>
                <w:kern w:val="0"/>
                <w:sz w:val="18"/>
                <w:szCs w:val="18"/>
              </w:rPr>
              <w:t>Carex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MinionPlusTab-Italic;MS Mincho" w:cs="Arial" w:ascii="Arial" w:hAnsi="Arial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MinionPlusTab-Italic;MS Mincho" w:cs="Arial" w:ascii="Arial" w:hAnsi="Arial"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Yamada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rex arenari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rex grayi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rex muskingumens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Carex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Carex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Lepus californ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arex </w:t>
            </w:r>
            <w:r>
              <w:rPr>
                <w:rFonts w:cs="Arial" w:ascii="Arial" w:hAnsi="Arial"/>
                <w:sz w:val="18"/>
                <w:szCs w:val="18"/>
              </w:rPr>
              <w:t xml:space="preserve">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arex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Carex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Sylvilagus nuttall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rya lacinios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Jugland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Style w:val="StrongEmphasis"/>
                <w:rFonts w:cs="Arial" w:ascii="Arial" w:hAnsi="Arial"/>
                <w:b w:val="false"/>
                <w:sz w:val="18"/>
                <w:szCs w:val="18"/>
              </w:rPr>
              <w:t>Caryophyllacea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trongEmphasis"/>
                <w:rFonts w:cs="Arial" w:ascii="Arial" w:hAnsi="Arial"/>
                <w:b w:val="false"/>
                <w:sz w:val="18"/>
                <w:szCs w:val="18"/>
              </w:rPr>
              <w:t>Caryophyl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stanea crenat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g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SMinionPlusTab-Italic;MS Mincho" w:cs="Arial" w:ascii="Arial" w:hAnsi="Arial"/>
                <w:i/>
                <w:iCs/>
                <w:kern w:val="0"/>
                <w:sz w:val="18"/>
                <w:szCs w:val="18"/>
              </w:rPr>
              <w:t>Castanopsis sieboldi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g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Yamada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astanopsis sieboldii*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g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ugimura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Castilleja arvens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Scrophular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thestechum brevifoli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flavig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Lorenzo et al., 201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elmisia allani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elmisia coriace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elmisia spectabil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eltis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ann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Centrosema pubescen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aenopodium</w:t>
            </w:r>
            <w:r>
              <w:rPr>
                <w:rFonts w:cs="Arial" w:ascii="Arial" w:hAnsi="Arial"/>
                <w:sz w:val="18"/>
                <w:szCs w:val="18"/>
              </w:rPr>
              <w:t xml:space="preserve"> 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maranth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amaecrista flexuos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flavig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Lorenzo et al., 201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amaemelium nobil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Cheilanthes bonariens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Adiant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Chenoleoides tomentos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enopo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rtin et al., 2003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enopodium alb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maranth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ionochloa flavescen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ionochloa pallen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ionochloa rubr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Italic;Arial Unicode MS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loris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Chrysothamnus nauseos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Lepus californ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Chrysothamnus viscidiflor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Cirsium arvens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irsium jorullens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Cirsium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istus crisp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ist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istus salvifoli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ist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lerodendron trichotonum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 xml:space="preserve">Verbenaceae 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ugimura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lethra barvinerv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leth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 xml:space="preserve">Cologania </w:t>
            </w:r>
            <w:r>
              <w:rPr>
                <w:rFonts w:eastAsia="NewCenturySchoolbook,Italic;Arial Unicode MS" w:cs="Arial" w:ascii="Arial" w:hAnsi="Arial"/>
                <w:iCs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Commelina diffus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Commeli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Convolvulus arvens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onvolvu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 xml:space="preserve">Convolvulus </w:t>
            </w:r>
            <w:r>
              <w:rPr>
                <w:rFonts w:eastAsia="NewCenturySchoolbook,Italic;Arial Unicode MS" w:cs="Arial" w:ascii="Arial" w:hAnsi="Arial"/>
                <w:iCs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Convolvu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nyza canadens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St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nyza rouya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t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prosma brunne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prosoma pseudocune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rema alb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r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Larrinaga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rnus sanguine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or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rylus sieboldian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Betu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Corynephorus canescen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Alves et al., 200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repis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rotalaria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ronolagus crassicaudat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tewart, 197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roton texans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ryptomeria japonic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upres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ymbopogon </w:t>
            </w:r>
            <w:r>
              <w:rPr>
                <w:rFonts w:cs="Arial" w:ascii="Arial" w:hAnsi="Arial"/>
                <w:sz w:val="18"/>
                <w:szCs w:val="18"/>
              </w:rPr>
              <w:t xml:space="preserve">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Caprolagus hisp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Bell et al.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Cymbopog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n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Caprolagus hisp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Yadav et al.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ynodon dactylon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Cynosurus echinat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Cyperus arseni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Cyp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Cyperus reflex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Cyp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Cyperus semiochrace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flavig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  <w:lang w:val="pt-BR"/>
              </w:rPr>
              <w:t>Cyp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Lorenzo et al., 201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yrsium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a and Bell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yrtandra</w:t>
            </w:r>
            <w:r>
              <w:rPr>
                <w:rFonts w:cs="Arial" w:ascii="Arial" w:hAnsi="Arial"/>
                <w:sz w:val="18"/>
                <w:szCs w:val="18"/>
              </w:rPr>
              <w:t xml:space="preserve"> 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 xml:space="preserve">Nesolagus netscheri 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Gesner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90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ytisus grandiﬂor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Dactylis glomer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 xml:space="preserve"> </w:t>
            </w:r>
          </w:p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Chapman et al., 1980 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;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Alves et al., 2006 </w:t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;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Reichlin et al., 2006 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;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Pauperio and Alves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.</w:t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, 2008 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actyloctenium aegypti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flavig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Lorenzo et al., 201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Daucus caro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p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Descurainia pinn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Sylvilagus nuttall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Brass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Desmodium densiflor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igitaria ciliar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flavig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Lorenzo et al., 201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racophyllum uniflor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Er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Dyschoriste microphyll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Acanth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chinochloa crusgall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Elaeagnus angustifoli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Elaeag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latostemma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Nesolagus netscher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leocharis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Unknown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*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lymus canadens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lymus farct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lymus virginic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Epicampes </w:t>
            </w:r>
            <w:r>
              <w:rPr>
                <w:rFonts w:cs="Arial" w:ascii="Arial" w:hAnsi="Arial"/>
                <w:sz w:val="18"/>
                <w:szCs w:val="18"/>
              </w:rPr>
              <w:t xml:space="preserve">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a and Bell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pilobium angustifoli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tim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Onag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eccombe-Hett and Turkington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Eragrostis intermedi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flavig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Lorenzo et al., 201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Eragrostis mexica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ragrostis pilos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flavig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Lorenzo et al., 201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Erianthum ravennae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Caprolagus hisp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Bell et al.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Erica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Er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Erigeron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Lepus californ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Erigeron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Sylvilagus nuttall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Eriogonum heracleoide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</w:rPr>
              <w:t>Polygo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Italic;Arial Unicode MS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rioneuron pilos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Eryngium columnare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p</w:t>
            </w:r>
            <w:r>
              <w:rPr>
                <w:rStyle w:val="Family"/>
                <w:rFonts w:cs="Arial" w:ascii="Arial" w:hAnsi="Arial"/>
                <w:sz w:val="18"/>
                <w:szCs w:val="18"/>
              </w:rPr>
              <w:t>i</w:t>
            </w:r>
            <w:r>
              <w:rPr>
                <w:rStyle w:val="Family"/>
                <w:rFonts w:cs="Arial" w:ascii="Arial" w:hAnsi="Arial"/>
                <w:sz w:val="18"/>
                <w:szCs w:val="18"/>
              </w:rPr>
              <w:t>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rynigium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p</w:t>
            </w:r>
            <w:r>
              <w:rPr>
                <w:rStyle w:val="Family"/>
                <w:rFonts w:cs="Arial" w:ascii="Arial" w:hAnsi="Arial"/>
                <w:sz w:val="18"/>
                <w:szCs w:val="18"/>
              </w:rPr>
              <w:t>i</w:t>
            </w:r>
            <w:r>
              <w:rPr>
                <w:rStyle w:val="Family"/>
                <w:rFonts w:cs="Arial" w:ascii="Arial" w:hAnsi="Arial"/>
                <w:sz w:val="18"/>
                <w:szCs w:val="18"/>
              </w:rPr>
              <w:t>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a and Bell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 xml:space="preserve">Euphorbia </w:t>
            </w:r>
            <w:r>
              <w:rPr>
                <w:rFonts w:eastAsia="NewCenturySchoolbook,Italic;Arial Unicode MS" w:cs="Arial" w:ascii="Arial" w:hAnsi="Arial"/>
                <w:iCs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Unknow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*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Eurotia lan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Lepus californicus</w:t>
            </w:r>
          </w:p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Sylvilagus nuttall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trongEmphasis"/>
                <w:rFonts w:cs="Arial" w:ascii="Arial" w:hAnsi="Arial"/>
                <w:b w:val="false"/>
                <w:sz w:val="18"/>
                <w:szCs w:val="18"/>
              </w:rPr>
              <w:t>Chenopo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vonymus atropurpure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elast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agopyrum esculent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lygo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estuca altaic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tim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eccombe-Hett and Turkington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estuca amplissim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Festuca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estuca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Festuca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Ficus erect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Mo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ugimura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raxinus sieboldian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Ole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raxin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Ole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Fuchsia thymifoli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Onag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urcraea bedinghausi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maryllid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lium obtus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lium ver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ardenia jasminoide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 xml:space="preserve">Rubiaceae 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ugimura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ultheria depress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Er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Gaultheria procumben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ylvilagus obsc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Er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artman and Barry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Gaylussacia bacc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ylvilagus obsc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Er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artman and Barry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Geranium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 sp.</w:t>
            </w: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  <w:lang w:val="pt-BR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  <w:lang w:val="pt-BR"/>
              </w:rPr>
              <w:t>Geran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editsia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editsia</w:t>
            </w:r>
            <w:r>
              <w:rPr>
                <w:rFonts w:cs="Arial" w:ascii="Arial" w:hAnsi="Arial"/>
                <w:sz w:val="18"/>
                <w:szCs w:val="18"/>
              </w:rPr>
              <w:t xml:space="preserve"> sp. (seed)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ycine max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Gnaphalium liebmanni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Halimium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ist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Halogeton glomerat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Lepus californicus</w:t>
            </w:r>
          </w:p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Sylvilagus nuttall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henopo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Hamamelis virginia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ylvilagus obsc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Hamamelid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artman and Barry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ebe pauciramos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lantagi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elianthemum aegyptiac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ist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elianthus annu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elianthus ciliar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elianthus onnu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elichrysum selago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elictotrichon pubescen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Heliotropium ramosissim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oragi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rtin et al., 2003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elwingia japonic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bCs/>
                <w:sz w:val="18"/>
                <w:szCs w:val="18"/>
              </w:rPr>
              <w:t>Helwing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Hemigraphis colorat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Nesolagus netscher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nth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Heteropogon contoriu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ronolagus crassicaudat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tewart, 197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Hibiscus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ronolagus crassicaudat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Malv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tewart, 197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Hilaria cenchroide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olcus ann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olcus lanat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;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Holcus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ordeum murin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 xml:space="preserve"> </w:t>
            </w:r>
          </w:p>
          <w:p>
            <w:pPr>
              <w:pStyle w:val="Normal"/>
              <w:rPr>
                <w:rStyle w:val="A5"/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Reichlin et al., 2006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Pauperio and Alves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.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ordeum vulgar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ydrangea serrat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Hydrange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ymenanthera alpi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Vio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yparrhenia</w:t>
            </w:r>
            <w:r>
              <w:rPr>
                <w:rFonts w:cs="Arial" w:ascii="Arial" w:hAnsi="Arial"/>
                <w:sz w:val="18"/>
                <w:szCs w:val="18"/>
              </w:rPr>
              <w:t xml:space="preserve"> 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ronolagus crassicaudat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tewart, 197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Hypochaeris radic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lex verticillat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quifol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mperata cylindric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Caprolagus hisp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Gramin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Bell et al., 199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Yadav et al.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pomea wrighti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flavig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onvulvo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Lorenzo et al., 201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pomoea batata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 xml:space="preserve">Nesolagus netscheri </w:t>
            </w:r>
          </w:p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vulvo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Flux, 1990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ugimura, 1990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schaemum afrum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ronolagus crassicaudat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tewart, 197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Juncus capitat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Jun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Junc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Jun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Juncus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Jun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Juniperus deppea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Cupres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Jussieua suffruticos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Nesolagus netscher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ag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Italic;Arial Unicode MS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Kochia scopari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nopo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Koeleria crist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actuca scariol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amiaceae</w:t>
            </w:r>
            <w:r>
              <w:rPr>
                <w:rFonts w:cs="Arial" w:ascii="Arial" w:hAnsi="Arial"/>
                <w:sz w:val="18"/>
                <w:szCs w:val="18"/>
              </w:rPr>
              <w:t xml:space="preserve"> 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Lam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amium purpure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Lam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aportea canadens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Urt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athyrus sativ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ubfamily"/>
                <w:rFonts w:cs="Arial" w:ascii="Arial" w:hAnsi="Arial"/>
                <w:sz w:val="18"/>
                <w:szCs w:val="18"/>
              </w:rPr>
              <w:t>Faboid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Launaea arborescen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rtin et al., 2003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avandula sampaia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Lam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Lea crisp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Caprolagus hisp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e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Bell et al.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spedeza cyrtobotry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Lespedeza stipulace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Liliaceae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il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ndera umbellata var.membranace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Lau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Lonicera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ylvilagus obsc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aprifol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artman and Barry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otus corniculat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Subfamily"/>
                <w:rFonts w:cs="Arial" w:ascii="Arial" w:hAnsi="Arial"/>
                <w:sz w:val="18"/>
                <w:szCs w:val="18"/>
              </w:rPr>
              <w:t>Faboid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upinus arctic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tim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Mwheadline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eccombe-Hett and Turkington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Lupinus 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Mwheadline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Luzula lacte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Jun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Lycium intricat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ola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rtin et al., 2003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Lycurus phalaroide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Lyonia ligustrin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llotus japonic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ugimura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lus domestic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lus pumil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 xml:space="preserve">Sylvilagus floridanus 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edicago sativ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 xml:space="preserve">Reichlin et al., 2006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SMinionPlusTab-Italic;MS Mincho" w:cs="Arial" w:ascii="Arial" w:hAnsi="Arial"/>
                <w:i/>
                <w:iCs/>
                <w:kern w:val="0"/>
                <w:sz w:val="18"/>
                <w:szCs w:val="18"/>
              </w:rPr>
              <w:t>Melastoma candid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Melastomat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Yamada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enispermum canadens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Menisperm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Mercurialis annu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phorb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rtin et al., 2003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Mertensia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Sylvilagus nuttall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Boragi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esembryanthemaceae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unolagus montic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z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Duthie and Robinson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Mesembryanthemum crystallin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iz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rtin et al., 2003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Mesembryanthemum nodiflor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iz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rtin et al., 2003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Mesembryanthemum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iz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rtin et al., 2003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Microchloa kunthi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icropyrum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imosa tenuiflor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flavig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  <w:lang w:val="pt-BR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Lorenzo et al., 201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SMinionPlusTab-Italic;MS Mincho" w:cs="Arial" w:ascii="Arial" w:hAnsi="Arial"/>
                <w:i/>
                <w:iCs/>
                <w:kern w:val="0"/>
                <w:sz w:val="18"/>
                <w:szCs w:val="18"/>
              </w:rPr>
              <w:t>Miscanthus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MinionPlusTab-Italic;MS Mincho" w:cs="Arial" w:ascii="Arial" w:hAnsi="Arial"/>
                <w:i/>
                <w:iCs/>
                <w:kern w:val="0"/>
                <w:sz w:val="18"/>
                <w:szCs w:val="18"/>
              </w:rPr>
              <w:t>sinens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Gramin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Sugimura, 1990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Yamada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SMinionPlusTab-Italic;MS Mincho" w:cs="Arial" w:ascii="Arial" w:hAnsi="Arial"/>
                <w:i/>
                <w:iCs/>
                <w:kern w:val="0"/>
                <w:sz w:val="18"/>
                <w:szCs w:val="18"/>
              </w:rPr>
              <w:t>Mosla dianther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Lam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Yamada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uehlenbeckia axillar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lygo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Muhlenbergia implic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Muhlenbergia macrour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Muhlenbergia microsperm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flavig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Lorenzo et al., 201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urinum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Museniopsis argut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bellifer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a and Bell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Mussaeenda parviflor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Contentdiv"/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ugimura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arenga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 porphyrocom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Caprolagus hisp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Yadav et al.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arenga </w:t>
            </w:r>
            <w:r>
              <w:rPr>
                <w:rFonts w:cs="Arial" w:ascii="Arial" w:hAnsi="Arial"/>
                <w:sz w:val="18"/>
                <w:szCs w:val="18"/>
              </w:rPr>
              <w:t xml:space="preserve">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Caprolagus hisp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Bell et al.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thofagus solandri var. cliffortioide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Nothofag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Opuntia polyacanth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Lepus californicus, </w:t>
            </w:r>
          </w:p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Sylvilagus nuttall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act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reomyrrhis colenso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p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Oryzopsis hymenoide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Lepus californicus </w:t>
            </w:r>
          </w:p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Sylvilagus nuttall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;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steospermum spinescen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unolagus montic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Duthie et al., 1989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Oxalis alpi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Oxalid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Oxalis cornicul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Oxalid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Panicum miliace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Italic;Arial Unicode MS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anicum obtusut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pt-B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Papaver rhoea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Menu2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apav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Paspalum notat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flavig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  <w:lang w:val="pt-BR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Lorenzo et al., 201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Paspalum postrat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Patellifolia patellar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enopo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rtin et al., 2003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Penstemon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</w:rPr>
              <w:t>Plantagi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SMinionPlusTab-Italic;MS Mincho" w:cs="Arial" w:ascii="Arial" w:hAnsi="Arial"/>
                <w:i/>
                <w:iCs/>
                <w:kern w:val="0"/>
                <w:sz w:val="18"/>
                <w:szCs w:val="18"/>
              </w:rPr>
              <w:t>Peucedanum japonic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p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Yamada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hacelia tanacetifoli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Boragi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Phaseolus heterophyll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hleum pratens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Photinia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ylvilagus obsc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artman and Barry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hragmites austral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hragmites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Caprolagus hisp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Bell et al.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hysalis molli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ola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 xml:space="preserve">Phytolacca </w:t>
            </w:r>
            <w:r>
              <w:rPr>
                <w:rFonts w:eastAsia="NewCenturySchoolbook,Italic;Arial Unicode MS" w:cs="Arial" w:ascii="Arial" w:hAnsi="Arial"/>
                <w:iCs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hytolac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inus densiflor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i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inus pinaster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i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in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i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Piptochaetium fimbriat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Piptochaetium seler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Piptochaetium virescen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isum sativ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ittosporum divaricat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ittospo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lantago lanceol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lantagi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Plantago linear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lantagi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lantago rugeli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lantagi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a annu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a bulbos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oa colensoi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Poa nevadens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Poa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Lepus californ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oa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Poa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Sylvilagus nuttall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odocarpus macrophyllu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 xml:space="preserve">Podocarpaceae 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ugimura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e compress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e pratens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lygala serpyllifoli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lyga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olygala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lyga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Polygonum avicular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lygo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olygonum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Nesolagus netscher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lygo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pulus balsamifer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Style w:val="St"/>
                <w:rFonts w:cs="Arial" w:ascii="Arial" w:hAnsi="Arial"/>
                <w:i/>
                <w:sz w:val="18"/>
                <w:szCs w:val="18"/>
              </w:rPr>
              <w:t>Lepus americ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al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hmitz et al.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opulus tremuloide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al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unnus spinos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unus serotin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unus verecund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unus virginian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Psilocaulon coriari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unolagus montic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iz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Duthie et al., 1989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sychotria serpen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ugimura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teronia erythrocaeth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unolagus montic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gon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Duthie and Robinson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Purshia </w:t>
            </w: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tridentate</w:t>
            </w: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Quercus serrat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g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 xml:space="preserve">Quercus </w:t>
            </w:r>
            <w:r>
              <w:rPr>
                <w:rFonts w:eastAsia="NewCenturySchoolbook,Italic;Arial Unicode MS" w:cs="Arial" w:ascii="Arial" w:hAnsi="Arial"/>
                <w:iCs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Fag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anuncul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anuncu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etama monosperm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hus radican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car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hus trichocarp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car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hus typhi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nacar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Ribes affine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axifrag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Ribes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 xml:space="preserve">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axifrag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inanthus minor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Orobanch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Rosenia humili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unolagus montic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Duthie and Robinson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ubus allegheniens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ubus argut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ubus caesi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ubus crataegifoliu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ubus palmatus var.coptophyllu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SMinionPlusTab-Italic;MS Mincho" w:cs="Arial" w:ascii="Arial" w:hAnsi="Arial"/>
                <w:i/>
                <w:iCs/>
                <w:kern w:val="0"/>
                <w:sz w:val="18"/>
                <w:szCs w:val="18"/>
              </w:rPr>
              <w:t>Rubus sieboldi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Yamada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Rubus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ubus strigos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ubus villos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Rumex acetosella sub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go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Rumex crispu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go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accharum munj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Caprolagus hisp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Bell et al.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accharum </w:t>
            </w:r>
            <w:r>
              <w:rPr>
                <w:rFonts w:cs="Arial" w:ascii="Arial" w:hAnsi="Arial"/>
                <w:sz w:val="18"/>
                <w:szCs w:val="18"/>
              </w:rPr>
              <w:t xml:space="preserve">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Caprolagus hisp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Bell et al.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accharum spontaneum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Caprolagus hisp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Bell et al.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lix bakko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al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lix glauc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Style w:val="St"/>
                <w:rFonts w:cs="Arial" w:ascii="Arial" w:hAnsi="Arial"/>
                <w:i/>
                <w:sz w:val="18"/>
                <w:szCs w:val="18"/>
              </w:rPr>
              <w:t>Lepus americ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hmitz et al.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alix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tim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al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eccombe-Hett and Turkington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alix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alsola divaric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enopo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rtin et al., 2003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alsola glabrescen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unolagus montic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nopo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Duthie and Robinson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alsola tetrand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enopo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rtin et al., 2003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alsola vermicul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enopo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rtin et al., 2003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alvia elegan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Lam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alvia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Lam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ambucus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dox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choenus paucifloru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cirpus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NewCenturySchoolbook;Arial Unicode MS" w:cs="Arial"/>
                <w:kern w:val="0"/>
                <w:sz w:val="18"/>
                <w:szCs w:val="18"/>
                <w:lang w:val="pt-BR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cutellaria coerule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Lam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ecale cereal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ecale sylvestre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Katona et al.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Selaginella pallescen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Selaginel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enecio stoechadiformis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eseli tortos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StrongEmphasis"/>
                <w:rFonts w:cs="Arial" w:ascii="Arial" w:hAnsi="Arial"/>
                <w:b w:val="false"/>
                <w:sz w:val="18"/>
                <w:szCs w:val="18"/>
              </w:rPr>
              <w:t>Ap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 xml:space="preserve">Setaria </w:t>
            </w:r>
            <w:r>
              <w:rPr>
                <w:rFonts w:eastAsia="NewCenturySchoolbook,Italic;Arial Unicode MS" w:cs="Arial" w:ascii="Arial" w:hAnsi="Arial"/>
                <w:iCs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hepherdia canadens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tim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Elaeag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eccombe-Hett and Turkington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icyos coccine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ucurbit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  <w:lang w:val="pt-BR"/>
              </w:rPr>
              <w:t>Sinapis arvensis</w:t>
            </w:r>
            <w:r>
              <w:rPr>
                <w:rFonts w:cs="Arial" w:ascii="Arial" w:hAnsi="Arial"/>
                <w:i/>
                <w:sz w:val="18"/>
                <w:szCs w:val="18"/>
              </w:rPr>
              <w:t>*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Brass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milax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mila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olanum elaeognifoli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ola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olanum</w:t>
            </w:r>
            <w:r>
              <w:rPr>
                <w:rFonts w:cs="Arial" w:ascii="Arial" w:hAnsi="Arial"/>
                <w:sz w:val="18"/>
                <w:szCs w:val="18"/>
              </w:rPr>
              <w:t xml:space="preserve"> 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ronolagus crassicaudat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ola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tewart, 197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olidago multiradi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tim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eccombe-Hett and Turkington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orghum halepens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pergularia fallax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ryophyl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rtin et al., 2003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haeralcea coccine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Malv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Italic;Arial Unicode MS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orobolus cryptandr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ylvilagus audubon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;Arial Unicode MS" w:cs="Arial"/>
                <w:kern w:val="0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cribner and Krysl, 198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Sporobolus indic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tachyurus praecox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tachyu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taphylea bumald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taphyle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tellaria medi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aryophyl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Stevia serr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tipa comat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rachylagus idahoensis</w:t>
            </w: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Lepus californicus</w:t>
            </w:r>
          </w:p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kern w:val="0"/>
                <w:sz w:val="18"/>
                <w:szCs w:val="18"/>
              </w:rPr>
              <w:t>Sylvilagus nuttall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reen and Flinders, 198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ccracken and Hansen, 1984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NewCenturySchoolbook,Italic;Arial Unicode MS" w:cs="Arial" w:ascii="Arial" w:hAnsi="Arial"/>
                <w:i/>
                <w:iCs/>
                <w:kern w:val="0"/>
                <w:sz w:val="18"/>
                <w:szCs w:val="18"/>
              </w:rPr>
              <w:t>Stipa ichu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eastAsia="NewCenturySchoolbook,BoldItalic;Arial Unicode MS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NewCenturySchoolbook,BoldItalic;Arial Unicode MS" w:cs="Arial" w:ascii="Arial" w:hAnsi="Arial"/>
                <w:bCs/>
                <w:i/>
                <w:iCs/>
                <w:kern w:val="0"/>
                <w:sz w:val="18"/>
                <w:szCs w:val="18"/>
              </w:rPr>
              <w:t>Sylvilagus floridan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NewCenturySchoolbook;Arial Unicode MS" w:cs="Arial" w:ascii="Arial" w:hAnsi="Arial"/>
                <w:kern w:val="0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udson et al., 200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.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SMinionPlusTab-Italic;MS Mincho" w:cs="Arial" w:ascii="Arial" w:hAnsi="Arial"/>
                <w:i/>
                <w:iCs/>
                <w:kern w:val="0"/>
                <w:sz w:val="18"/>
                <w:szCs w:val="18"/>
              </w:rPr>
              <w:t>Styrax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MinionPlusTab-Italic;MS Mincho" w:cs="Arial" w:ascii="Arial" w:hAnsi="Arial"/>
                <w:i/>
                <w:iCs/>
                <w:kern w:val="0"/>
                <w:sz w:val="18"/>
                <w:szCs w:val="18"/>
              </w:rPr>
              <w:t>japonic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Styra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Yamada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uaeda ver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enopod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rtin et al., 2003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wida controvers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or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ynedrella nodiflor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Nesolagus netscher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Taraxacum officinal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Lepus europaeus </w:t>
            </w:r>
          </w:p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Chapman et al., 198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hemeda triandr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ronolagus crassicaudat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tewart, 197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hemeda villos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 xml:space="preserve">Caprolagus hispidus 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Bell et al.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hymus serpyll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Lam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radescantia</w:t>
            </w:r>
            <w:r>
              <w:rPr>
                <w:rFonts w:cs="Arial" w:ascii="Arial" w:hAnsi="Arial"/>
                <w:sz w:val="18"/>
                <w:szCs w:val="18"/>
              </w:rPr>
              <w:t xml:space="preserve"> sp.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Nesolagus netscher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ommeli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Trichodiadema barbat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Bunolagus montic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iz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Duthie et al., 1989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Trifolium incarnat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rifolium pratens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Chapman et al., 198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rifolium repen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 xml:space="preserve">Flux, 1967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en-US"/>
              </w:rPr>
              <w:t xml:space="preserve">Reichlin et al., 2006 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rifolium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Nesolagus netscher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rifolium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rifolium suaveolen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riticum aestiv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ypha elephantum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Caprolagus hispid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h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Bell et al., 199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lex europae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lex minor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rochloa mezia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Lepus flavigular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Lorenzo et al., 2011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Vaccinium corymbosum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Sylvilagus floridan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Er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hapman et al., 198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Vaccinium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ylvilagus obsc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Eric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artman and Barry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Viburnum dilatatum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dox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Vinca minor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Romerolagus diaz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Apocyn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ervantes and Martinez, 199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Viola cunninghamii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Vio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Viola primulifoli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Style w:val="Hithilite"/>
                <w:rFonts w:cs="Arial" w:ascii="Arial" w:hAnsi="Arial"/>
                <w:i/>
                <w:sz w:val="18"/>
                <w:szCs w:val="18"/>
              </w:rPr>
              <w:t>Sylvilagu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quatic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o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errel, 1972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Vulpia mural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pt-BR"/>
              </w:rPr>
              <w:t>Lepus granatensi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en-US"/>
              </w:rPr>
              <w:t>Pauperio and Alves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Vulpia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 w:eastAsia="en-US"/>
              </w:rPr>
              <w:t>Oryctolagus cunicul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lves et al., 2006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Wahlenbergia albomarginat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mpanul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Flux, 1967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Weigela hortens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brachyurus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Caprifoli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himizu and Shimano, 2010</w:t>
            </w:r>
          </w:p>
        </w:tc>
      </w:tr>
      <w:tr>
        <w:trPr>
          <w:trHeight w:val="23" w:hRule="atLeast"/>
        </w:trPr>
        <w:tc>
          <w:tcPr>
            <w:tcW w:w="31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eastAsia="SMinionPlusTab-Italic;MS Mincho" w:cs="Arial" w:ascii="Arial" w:hAnsi="Arial"/>
                <w:i/>
                <w:iCs/>
                <w:kern w:val="0"/>
                <w:sz w:val="18"/>
                <w:szCs w:val="18"/>
              </w:rPr>
              <w:t>Zanthoxylum ailanthoide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Family"/>
                <w:rFonts w:cs="Arial" w:ascii="Arial" w:hAnsi="Arial"/>
                <w:i/>
                <w:sz w:val="18"/>
                <w:szCs w:val="18"/>
              </w:rPr>
              <w:t>Pentalagus furnessi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amily"/>
                <w:rFonts w:cs="Arial" w:ascii="Arial" w:hAnsi="Arial"/>
                <w:sz w:val="18"/>
                <w:szCs w:val="18"/>
              </w:rPr>
              <w:t>Rutacea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</w:t>
            </w:r>
          </w:p>
        </w:tc>
        <w:tc>
          <w:tcPr>
            <w:tcW w:w="31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Yamada, 2008</w:t>
            </w:r>
          </w:p>
        </w:tc>
      </w:tr>
      <w:tr>
        <w:trPr>
          <w:trHeight w:val="23" w:hRule="atLeast"/>
        </w:trPr>
        <w:tc>
          <w:tcPr>
            <w:tcW w:w="3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Zea mays</w:t>
            </w:r>
          </w:p>
        </w:tc>
        <w:tc>
          <w:tcPr>
            <w:tcW w:w="2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Family"/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4</w:t>
            </w:r>
          </w:p>
        </w:tc>
        <w:tc>
          <w:tcPr>
            <w:tcW w:w="3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Reichlin et al., 2006</w:t>
            </w:r>
          </w:p>
        </w:tc>
      </w:tr>
    </w:tbl>
    <w:p>
      <w:pPr>
        <w:pStyle w:val="Normal"/>
        <w:ind w:left="61" w:firstLine="1050"/>
        <w:rPr/>
      </w:pPr>
      <w:r>
        <w:rPr>
          <w:rFonts w:cs="Arial" w:ascii="Arial" w:hAnsi="Arial"/>
          <w:szCs w:val="21"/>
        </w:rPr>
        <w:t>*T</w:t>
      </w:r>
      <w:r>
        <w:rPr>
          <w:rFonts w:cs="Arial" w:ascii="Arial" w:hAnsi="Arial"/>
          <w:szCs w:val="21"/>
        </w:rPr>
        <w:t>here are C</w:t>
      </w:r>
      <w:r>
        <w:rPr>
          <w:rFonts w:cs="Arial" w:ascii="Arial" w:hAnsi="Arial"/>
          <w:szCs w:val="21"/>
          <w:vertAlign w:val="subscript"/>
        </w:rPr>
        <w:t>3</w:t>
      </w:r>
      <w:r>
        <w:rPr>
          <w:rFonts w:cs="Arial" w:ascii="Arial" w:hAnsi="Arial"/>
          <w:szCs w:val="21"/>
        </w:rPr>
        <w:t>, C</w:t>
      </w:r>
      <w:r>
        <w:rPr>
          <w:rFonts w:cs="Arial" w:ascii="Arial" w:hAnsi="Arial"/>
          <w:szCs w:val="21"/>
          <w:vertAlign w:val="subscript"/>
        </w:rPr>
        <w:t>4</w:t>
      </w:r>
      <w:r>
        <w:rPr>
          <w:rFonts w:cs="Arial" w:ascii="Arial" w:hAnsi="Arial"/>
          <w:szCs w:val="21"/>
        </w:rPr>
        <w:t xml:space="preserve"> or C</w:t>
      </w:r>
      <w:r>
        <w:rPr>
          <w:rFonts w:cs="Arial" w:ascii="Arial" w:hAnsi="Arial"/>
          <w:szCs w:val="21"/>
          <w:vertAlign w:val="subscript"/>
        </w:rPr>
        <w:t>3</w:t>
      </w:r>
      <w:r>
        <w:rPr>
          <w:rFonts w:cs="Arial" w:ascii="Arial" w:hAnsi="Arial"/>
          <w:szCs w:val="21"/>
        </w:rPr>
        <w:t>-C</w:t>
      </w:r>
      <w:r>
        <w:rPr>
          <w:rFonts w:cs="Arial" w:ascii="Arial" w:hAnsi="Arial"/>
          <w:szCs w:val="21"/>
          <w:vertAlign w:val="subscript"/>
        </w:rPr>
        <w:t>4</w:t>
      </w:r>
      <w:r>
        <w:rPr>
          <w:rFonts w:cs="Arial" w:ascii="Arial" w:hAnsi="Arial"/>
          <w:szCs w:val="21"/>
        </w:rPr>
        <w:t xml:space="preserve"> </w:t>
      </w:r>
      <w:r>
        <w:rPr>
          <w:rStyle w:val="St"/>
          <w:rFonts w:cs="Arial" w:ascii="Arial" w:hAnsi="Arial"/>
          <w:szCs w:val="21"/>
        </w:rPr>
        <w:t>intermediates</w:t>
      </w:r>
      <w:r>
        <w:rPr>
          <w:rFonts w:cs="Arial" w:ascii="Arial" w:hAnsi="Arial"/>
          <w:szCs w:val="21"/>
        </w:rPr>
        <w:t xml:space="preserve"> within these genera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before="340" w:after="330"/>
      <w:jc w:val="center"/>
      <w:outlineLvl w:val="0"/>
    </w:pPr>
    <w:rPr>
      <w:rFonts w:ascii="Arial" w:hAnsi="Arial" w:eastAsia="黑体;SimHei" w:cs="Arial"/>
      <w:bCs/>
      <w:color w:val="auto"/>
      <w:kern w:val="2"/>
      <w:sz w:val="18"/>
      <w:szCs w:val="18"/>
      <w:lang w:val="en-US" w:eastAsia="zh-CN" w:bidi="ar-SA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before="260" w:after="260"/>
      <w:jc w:val="center"/>
      <w:outlineLvl w:val="1"/>
    </w:pPr>
    <w:rPr>
      <w:rFonts w:ascii="Arial" w:hAnsi="Arial" w:eastAsia="黑体;SimHei" w:cs="Arial"/>
      <w:b/>
      <w:bCs/>
      <w:color w:val="auto"/>
      <w:kern w:val="2"/>
      <w:sz w:val="24"/>
      <w:szCs w:val="21"/>
      <w:lang w:val="en-US" w:eastAsia="zh-CN" w:bidi="ar-SA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before="260" w:after="260"/>
      <w:jc w:val="both"/>
      <w:outlineLvl w:val="2"/>
    </w:pPr>
    <w:rPr>
      <w:rFonts w:ascii="Times New Roman" w:hAnsi="Times New Roman" w:eastAsia="宋体;SimSun" w:cs="Times New Roman"/>
      <w:b/>
      <w:bCs/>
      <w:color w:val="auto"/>
      <w:kern w:val="2"/>
      <w:sz w:val="21"/>
      <w:szCs w:val="21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clear" w:pos="4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 w:before="280" w:after="290"/>
      <w:outlineLvl w:val="3"/>
    </w:pPr>
    <w:rPr>
      <w:bCs/>
      <w:i/>
      <w:kern w:val="0"/>
      <w:sz w:val="24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宋体;SimSun" w:cs="楷体_GB2312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rFonts w:ascii="Wingdings" w:hAnsi="Wingdings" w:eastAsia="宋体;SimSun" w:cs="楷体_GB2312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Style9">
    <w:name w:val="默认段落字体"/>
    <w:qFormat/>
    <w:rPr/>
  </w:style>
  <w:style w:type="character" w:styleId="LineNumbering">
    <w:name w:val="Line Number"/>
    <w:basedOn w:val="Style9"/>
    <w:rPr/>
  </w:style>
  <w:style w:type="character" w:styleId="Style10">
    <w:name w:val="批注引用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A10">
    <w:name w:val="A10"/>
    <w:qFormat/>
    <w:rPr>
      <w:rFonts w:cs="Times"/>
      <w:i/>
      <w:iCs/>
      <w:color w:val="000000"/>
      <w:sz w:val="26"/>
      <w:szCs w:val="26"/>
    </w:rPr>
  </w:style>
  <w:style w:type="character" w:styleId="Def3">
    <w:name w:val="def3"/>
    <w:basedOn w:val="Style9"/>
    <w:qFormat/>
    <w:rPr>
      <w:b w:val="false"/>
      <w:bCs w:val="false"/>
    </w:rPr>
  </w:style>
  <w:style w:type="character" w:styleId="A5">
    <w:name w:val="A5"/>
    <w:qFormat/>
    <w:rPr>
      <w:color w:val="000000"/>
      <w:sz w:val="22"/>
      <w:szCs w:val="22"/>
    </w:rPr>
  </w:style>
  <w:style w:type="character" w:styleId="CharChar">
    <w:name w:val=" Char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Ft">
    <w:name w:val="ft"/>
    <w:basedOn w:val="Style9"/>
    <w:qFormat/>
    <w:rPr/>
  </w:style>
  <w:style w:type="character" w:styleId="Slugpages">
    <w:name w:val="slug-pages"/>
    <w:basedOn w:val="Style9"/>
    <w:qFormat/>
    <w:rPr/>
  </w:style>
  <w:style w:type="character" w:styleId="Frlabel">
    <w:name w:val="fr_label"/>
    <w:basedOn w:val="Style9"/>
    <w:qFormat/>
    <w:rPr/>
  </w:style>
  <w:style w:type="character" w:styleId="CharChar1">
    <w:name w:val=" Char Char1"/>
    <w:basedOn w:val="Style9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Family">
    <w:name w:val="family"/>
    <w:basedOn w:val="Style9"/>
    <w:qFormat/>
    <w:rPr/>
  </w:style>
  <w:style w:type="character" w:styleId="Displaypanelheader">
    <w:name w:val="displaypanelheader"/>
    <w:basedOn w:val="Style9"/>
    <w:qFormat/>
    <w:rPr/>
  </w:style>
  <w:style w:type="character" w:styleId="Sciname">
    <w:name w:val="sciname"/>
    <w:basedOn w:val="Style9"/>
    <w:qFormat/>
    <w:rPr/>
  </w:style>
  <w:style w:type="character" w:styleId="Hithilite">
    <w:name w:val="hithilite"/>
    <w:basedOn w:val="Style9"/>
    <w:qFormat/>
    <w:rPr/>
  </w:style>
  <w:style w:type="character" w:styleId="Order">
    <w:name w:val="order"/>
    <w:basedOn w:val="Style9"/>
    <w:qFormat/>
    <w:rPr/>
  </w:style>
  <w:style w:type="character" w:styleId="Name">
    <w:name w:val="name"/>
    <w:basedOn w:val="Style9"/>
    <w:qFormat/>
    <w:rPr/>
  </w:style>
  <w:style w:type="character" w:styleId="Menu2">
    <w:name w:val="menu_2"/>
    <w:basedOn w:val="Style9"/>
    <w:qFormat/>
    <w:rPr/>
  </w:style>
  <w:style w:type="character" w:styleId="CommentTextChar">
    <w:name w:val="Comment Text Char"/>
    <w:qFormat/>
    <w:rPr>
      <w:rFonts w:ascii="Arial" w:hAnsi="Arial" w:cs="Times New Roman"/>
      <w:sz w:val="20"/>
      <w:szCs w:val="20"/>
    </w:rPr>
  </w:style>
  <w:style w:type="character" w:styleId="Mwheadline">
    <w:name w:val="mw-headline"/>
    <w:basedOn w:val="Style9"/>
    <w:qFormat/>
    <w:rPr/>
  </w:style>
  <w:style w:type="character" w:styleId="Webitem2">
    <w:name w:val="web-item2"/>
    <w:basedOn w:val="Style9"/>
    <w:qFormat/>
    <w:rPr>
      <w:sz w:val="18"/>
      <w:szCs w:val="18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PageNumber">
    <w:name w:val="Page Number"/>
    <w:basedOn w:val="Style9"/>
    <w:rPr/>
  </w:style>
  <w:style w:type="character" w:styleId="Generalfont">
    <w:name w:val="general_font"/>
    <w:basedOn w:val="Style9"/>
    <w:qFormat/>
    <w:rPr/>
  </w:style>
  <w:style w:type="character" w:styleId="A9">
    <w:name w:val="A9"/>
    <w:qFormat/>
    <w:rPr>
      <w:rFonts w:cs="Times"/>
      <w:color w:val="000000"/>
      <w:sz w:val="19"/>
      <w:szCs w:val="19"/>
    </w:rPr>
  </w:style>
  <w:style w:type="character" w:styleId="Style11">
    <w:name w:val="样式 (中文)  红色"/>
    <w:basedOn w:val="Style9"/>
    <w:qFormat/>
    <w:rPr>
      <w:rFonts w:ascii="Times New Roman" w:hAnsi="Times New Roman" w:eastAsia="Times New Roman" w:cs="Times New Roman"/>
      <w:color w:val="FF0000"/>
      <w:sz w:val="21"/>
    </w:rPr>
  </w:style>
  <w:style w:type="character" w:styleId="Forenames">
    <w:name w:val="forenames"/>
    <w:basedOn w:val="Style9"/>
    <w:qFormat/>
    <w:rPr/>
  </w:style>
  <w:style w:type="character" w:styleId="Emphasis">
    <w:name w:val="Emphasis"/>
    <w:basedOn w:val="Style9"/>
    <w:qFormat/>
    <w:rPr>
      <w:i/>
      <w:iCs/>
    </w:rPr>
  </w:style>
  <w:style w:type="character" w:styleId="CharChar4">
    <w:name w:val=" Char Char4"/>
    <w:qFormat/>
    <w:rPr>
      <w:rFonts w:ascii="Arial" w:hAnsi="Arial" w:eastAsia="宋体;SimSun" w:cs="Arial"/>
      <w:lang w:bidi="ar-SA"/>
    </w:rPr>
  </w:style>
  <w:style w:type="character" w:styleId="Nbapihighlight">
    <w:name w:val="nbapihighlight"/>
    <w:basedOn w:val="Style9"/>
    <w:qFormat/>
    <w:rPr/>
  </w:style>
  <w:style w:type="character" w:styleId="Subfamily">
    <w:name w:val="subfamily"/>
    <w:basedOn w:val="Style9"/>
    <w:qFormat/>
    <w:rPr/>
  </w:style>
  <w:style w:type="character" w:styleId="St">
    <w:name w:val="st"/>
    <w:basedOn w:val="Style9"/>
    <w:qFormat/>
    <w:rPr/>
  </w:style>
  <w:style w:type="character" w:styleId="Highlight">
    <w:name w:val="highlight"/>
    <w:basedOn w:val="Style9"/>
    <w:qFormat/>
    <w:rPr/>
  </w:style>
  <w:style w:type="character" w:styleId="StrongEmphasis">
    <w:name w:val="Strong"/>
    <w:basedOn w:val="Style9"/>
    <w:qFormat/>
    <w:rPr>
      <w:b/>
      <w:bCs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Surname">
    <w:name w:val="surname"/>
    <w:basedOn w:val="Style9"/>
    <w:qFormat/>
    <w:rPr/>
  </w:style>
  <w:style w:type="character" w:styleId="CharChar2">
    <w:name w:val=" Char Char2"/>
    <w:qFormat/>
    <w:rPr>
      <w:rFonts w:eastAsia="宋体;SimSun"/>
      <w:sz w:val="24"/>
      <w:szCs w:val="24"/>
      <w:lang w:val="en-US" w:bidi="ar-SA"/>
    </w:rPr>
  </w:style>
  <w:style w:type="character" w:styleId="CharChar3">
    <w:name w:val=" Char Char3"/>
    <w:qFormat/>
    <w:rPr>
      <w:rFonts w:ascii="Lucida Grande;Arial" w:hAnsi="Lucida Grande;Arial" w:eastAsia="宋体;SimSun" w:cs="Lucida Grande;Arial"/>
      <w:sz w:val="18"/>
      <w:szCs w:val="18"/>
      <w:lang w:val="en-US" w:bidi="ar-SA"/>
    </w:rPr>
  </w:style>
  <w:style w:type="character" w:styleId="Ecmean">
    <w:name w:val="ec_mean"/>
    <w:basedOn w:val="Style9"/>
    <w:qFormat/>
    <w:rPr/>
  </w:style>
  <w:style w:type="character" w:styleId="Contentdiv">
    <w:name w:val="contentdiv"/>
    <w:basedOn w:val="Style9"/>
    <w:qFormat/>
    <w:rPr/>
  </w:style>
  <w:style w:type="character" w:styleId="Def">
    <w:name w:val="def"/>
    <w:basedOn w:val="Style9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Contents3">
    <w:name w:val="TOC 3"/>
    <w:basedOn w:val="Normal"/>
    <w:next w:val="Normal"/>
    <w:pPr>
      <w:tabs>
        <w:tab w:val="clear" w:pos="420"/>
        <w:tab w:val="right" w:pos="8607" w:leader="dot"/>
      </w:tabs>
      <w:spacing w:lineRule="exact" w:line="360"/>
      <w:ind w:left="840" w:hanging="0"/>
    </w:pPr>
    <w:rPr/>
  </w:style>
  <w:style w:type="paragraph" w:styleId="Contents1">
    <w:name w:val="TOC 1"/>
    <w:basedOn w:val="Normal"/>
    <w:next w:val="Normal"/>
    <w:pPr>
      <w:tabs>
        <w:tab w:val="clear" w:pos="420"/>
        <w:tab w:val="left" w:pos="1260" w:leader="none"/>
        <w:tab w:val="right" w:pos="8610" w:leader="dot"/>
      </w:tabs>
      <w:jc w:val="left"/>
    </w:pPr>
    <w:rPr/>
  </w:style>
  <w:style w:type="paragraph" w:styleId="Footnote">
    <w:name w:val="Footnote Text"/>
    <w:basedOn w:val="Normal"/>
    <w:pPr>
      <w:tabs>
        <w:tab w:val="clear" w:pos="4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napToGrid w:val="false"/>
      <w:spacing w:lineRule="auto" w:line="360"/>
      <w:ind w:left="-360" w:hanging="0"/>
      <w:jc w:val="left"/>
    </w:pPr>
    <w:rPr>
      <w:kern w:val="0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" w:cs="Times"/>
      <w:color w:val="000000"/>
      <w:sz w:val="24"/>
      <w:szCs w:val="24"/>
      <w:lang w:val="en-US" w:eastAsia="zh-CN" w:bidi="ar-SA"/>
    </w:rPr>
  </w:style>
  <w:style w:type="paragraph" w:styleId="Style12">
    <w:name w:val="日期"/>
    <w:basedOn w:val="Normal"/>
    <w:next w:val="Normal"/>
    <w:qFormat/>
    <w:pPr>
      <w:ind w:left="100" w:hanging="0"/>
    </w:pPr>
    <w:rPr/>
  </w:style>
  <w:style w:type="paragraph" w:styleId="Style13">
    <w:name w:val="普通(网站)"/>
    <w:basedOn w:val="Normal"/>
    <w:qFormat/>
    <w:pPr>
      <w:tabs>
        <w:tab w:val="clear" w:pos="4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ind w:left="-360" w:hanging="0"/>
    </w:pPr>
    <w:rPr>
      <w:kern w:val="0"/>
      <w:sz w:val="24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Style15">
    <w:name w:val="批注文字"/>
    <w:basedOn w:val="Normal"/>
    <w:qFormat/>
    <w:pPr>
      <w:widowControl/>
      <w:jc w:val="left"/>
    </w:pPr>
    <w:rPr>
      <w:rFonts w:ascii="Arial" w:hAnsi="Arial" w:cs="Arial"/>
      <w:kern w:val="0"/>
      <w:sz w:val="20"/>
      <w:szCs w:val="20"/>
      <w:lang w:val="en-US" w:eastAsia="en-US"/>
    </w:rPr>
  </w:style>
  <w:style w:type="paragraph" w:styleId="Style16">
    <w:name w:val="批注框文本"/>
    <w:basedOn w:val="Normal"/>
    <w:qFormat/>
    <w:pPr>
      <w:tabs>
        <w:tab w:val="clear" w:pos="4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ind w:left="-360" w:hanging="0"/>
    </w:pPr>
    <w:rPr>
      <w:rFonts w:ascii="Lucida Grande;Arial" w:hAnsi="Lucida Grande;Arial" w:cs="Lucida Grande;Arial"/>
      <w:kern w:val="0"/>
      <w:sz w:val="18"/>
      <w:szCs w:val="18"/>
    </w:rPr>
  </w:style>
  <w:style w:type="paragraph" w:styleId="ParaCharCharChar">
    <w:name w:val="默认段落字体 Para Char Char Char"/>
    <w:basedOn w:val="Normal"/>
    <w:qFormat/>
    <w:pPr>
      <w:spacing w:lineRule="auto" w:line="360"/>
      <w:ind w:firstLine="210"/>
      <w:jc w:val="left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0:59:00Z</dcterms:created>
  <dc:creator>unknown</dc:creator>
  <dc:description/>
  <cp:keywords/>
  <dc:language>en-US</dc:language>
  <cp:lastModifiedBy>unknown</cp:lastModifiedBy>
  <dcterms:modified xsi:type="dcterms:W3CDTF">2012-11-14T01:00:00Z</dcterms:modified>
  <cp:revision>1</cp:revision>
  <dc:subject/>
  <dc:title>Table S3</dc:title>
</cp:coreProperties>
</file>